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0"/>
        <w:gridCol w:w="779"/>
        <w:gridCol w:w="779"/>
        <w:gridCol w:w="778"/>
        <w:gridCol w:w="778"/>
        <w:gridCol w:w="777"/>
        <w:gridCol w:w="798"/>
        <w:gridCol w:w="778"/>
        <w:gridCol w:w="9"/>
        <w:gridCol w:w="769"/>
        <w:gridCol w:w="778"/>
        <w:gridCol w:w="9"/>
        <w:gridCol w:w="770"/>
        <w:gridCol w:w="778"/>
        <w:gridCol w:w="9"/>
      </w:tblGrid>
      <w:tr w:rsidR="00F1665C" w:rsidRPr="00F1665C" w14:paraId="3332ECF3" w14:textId="77777777" w:rsidTr="00F1665C">
        <w:trPr>
          <w:trHeight w:val="340"/>
        </w:trPr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3F14C" w14:textId="77777777" w:rsidR="00F1665C" w:rsidRPr="00F1665C" w:rsidRDefault="00F1665C" w:rsidP="00F1665C">
            <w:r w:rsidRPr="00F1665C">
              <w:rPr>
                <w:b/>
                <w:bCs/>
                <w:i/>
                <w:iCs/>
              </w:rPr>
              <w:t>TOP2A</w:t>
            </w:r>
            <w:r w:rsidRPr="00F1665C">
              <w:rPr>
                <w:b/>
                <w:bCs/>
              </w:rPr>
              <w:t xml:space="preserve"> mutation</w:t>
            </w:r>
          </w:p>
        </w:tc>
        <w:tc>
          <w:tcPr>
            <w:tcW w:w="7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1CC26E" w14:textId="77777777" w:rsidR="00F1665C" w:rsidRPr="00F1665C" w:rsidRDefault="00F1665C" w:rsidP="00F1665C">
            <w:r w:rsidRPr="00F1665C">
              <w:rPr>
                <w:b/>
                <w:bCs/>
              </w:rPr>
              <w:t> </w:t>
            </w:r>
          </w:p>
        </w:tc>
        <w:tc>
          <w:tcPr>
            <w:tcW w:w="155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5BDD4A" w14:textId="77777777" w:rsidR="00F1665C" w:rsidRPr="00F1665C" w:rsidRDefault="00F1665C" w:rsidP="00F1665C">
            <w:r w:rsidRPr="00F1665C">
              <w:rPr>
                <w:b/>
                <w:bCs/>
              </w:rPr>
              <w:t>CX-5461</w:t>
            </w:r>
          </w:p>
        </w:tc>
        <w:tc>
          <w:tcPr>
            <w:tcW w:w="15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4525DE" w14:textId="77777777" w:rsidR="00F1665C" w:rsidRPr="00F1665C" w:rsidRDefault="00F1665C" w:rsidP="00F1665C">
            <w:r w:rsidRPr="00F1665C">
              <w:rPr>
                <w:b/>
                <w:bCs/>
              </w:rPr>
              <w:t>PDS</w:t>
            </w:r>
          </w:p>
        </w:tc>
        <w:tc>
          <w:tcPr>
            <w:tcW w:w="15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CA8226" w14:textId="77777777" w:rsidR="00F1665C" w:rsidRPr="00F1665C" w:rsidRDefault="00F1665C" w:rsidP="00F1665C">
            <w:proofErr w:type="spellStart"/>
            <w:r w:rsidRPr="00F1665C">
              <w:rPr>
                <w:b/>
                <w:bCs/>
              </w:rPr>
              <w:t>Etoposide</w:t>
            </w:r>
            <w:proofErr w:type="spellEnd"/>
          </w:p>
        </w:tc>
        <w:tc>
          <w:tcPr>
            <w:tcW w:w="15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EFD71B" w14:textId="77777777" w:rsidR="00F1665C" w:rsidRPr="00F1665C" w:rsidRDefault="00F1665C" w:rsidP="00F1665C">
            <w:r w:rsidRPr="00F1665C">
              <w:rPr>
                <w:b/>
                <w:bCs/>
              </w:rPr>
              <w:t>F14512</w:t>
            </w:r>
          </w:p>
        </w:tc>
        <w:tc>
          <w:tcPr>
            <w:tcW w:w="155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1BDE7A" w14:textId="77777777" w:rsidR="00F1665C" w:rsidRPr="00F1665C" w:rsidRDefault="00F1665C" w:rsidP="00F1665C">
            <w:proofErr w:type="spellStart"/>
            <w:r w:rsidRPr="00F1665C">
              <w:rPr>
                <w:b/>
                <w:bCs/>
              </w:rPr>
              <w:t>Nocodazole</w:t>
            </w:r>
            <w:proofErr w:type="spellEnd"/>
          </w:p>
        </w:tc>
      </w:tr>
      <w:tr w:rsidR="00F1665C" w:rsidRPr="00F1665C" w14:paraId="49E52196" w14:textId="77777777" w:rsidTr="00F1665C">
        <w:trPr>
          <w:gridAfter w:val="1"/>
          <w:wAfter w:w="9" w:type="dxa"/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B8FF11" w14:textId="77777777" w:rsidR="00F1665C" w:rsidRPr="00F1665C" w:rsidRDefault="00F1665C" w:rsidP="00F1665C"/>
        </w:tc>
        <w:tc>
          <w:tcPr>
            <w:tcW w:w="7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1E1262" w14:textId="77777777" w:rsidR="00F1665C" w:rsidRPr="00F1665C" w:rsidRDefault="00F1665C" w:rsidP="00F1665C"/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3FFF6" w14:textId="77777777" w:rsidR="00F1665C" w:rsidRPr="00F1665C" w:rsidRDefault="00F1665C" w:rsidP="00F1665C">
            <w:r w:rsidRPr="00F1665C">
              <w:rPr>
                <w:b/>
                <w:bCs/>
              </w:rPr>
              <w:t>IC</w:t>
            </w:r>
            <w:r w:rsidRPr="00F1665C">
              <w:rPr>
                <w:b/>
                <w:bCs/>
                <w:vertAlign w:val="subscript"/>
              </w:rPr>
              <w:t>50</w:t>
            </w:r>
            <w:r w:rsidRPr="00F1665C">
              <w:rPr>
                <w:b/>
                <w:bCs/>
              </w:rPr>
              <w:t xml:space="preserve"> value (µM)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F495A" w14:textId="77777777" w:rsidR="00F1665C" w:rsidRPr="00F1665C" w:rsidRDefault="00F1665C" w:rsidP="00F1665C">
            <w:r w:rsidRPr="00F1665C">
              <w:rPr>
                <w:b/>
                <w:bCs/>
              </w:rPr>
              <w:t>RI*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5DB206" w14:textId="77777777" w:rsidR="00F1665C" w:rsidRPr="00F1665C" w:rsidRDefault="00F1665C" w:rsidP="00F1665C">
            <w:r w:rsidRPr="00F1665C">
              <w:rPr>
                <w:b/>
                <w:bCs/>
              </w:rPr>
              <w:t>IC</w:t>
            </w:r>
            <w:r w:rsidRPr="00F1665C">
              <w:rPr>
                <w:b/>
                <w:bCs/>
                <w:vertAlign w:val="subscript"/>
              </w:rPr>
              <w:t>50</w:t>
            </w:r>
            <w:r w:rsidRPr="00F1665C">
              <w:rPr>
                <w:b/>
                <w:bCs/>
              </w:rPr>
              <w:t xml:space="preserve"> value (µM)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837017" w14:textId="77777777" w:rsidR="00F1665C" w:rsidRPr="00F1665C" w:rsidRDefault="00F1665C" w:rsidP="00F1665C">
            <w:r w:rsidRPr="00F1665C">
              <w:rPr>
                <w:b/>
                <w:bCs/>
              </w:rPr>
              <w:t>RI*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6FE903" w14:textId="77777777" w:rsidR="00F1665C" w:rsidRPr="00F1665C" w:rsidRDefault="00F1665C" w:rsidP="00F1665C">
            <w:r w:rsidRPr="00F1665C">
              <w:rPr>
                <w:b/>
                <w:bCs/>
              </w:rPr>
              <w:t>IC</w:t>
            </w:r>
            <w:r w:rsidRPr="00F1665C">
              <w:rPr>
                <w:b/>
                <w:bCs/>
                <w:vertAlign w:val="subscript"/>
              </w:rPr>
              <w:t>50</w:t>
            </w:r>
            <w:r w:rsidRPr="00F1665C">
              <w:rPr>
                <w:b/>
                <w:bCs/>
              </w:rPr>
              <w:t xml:space="preserve"> value (µM)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4AFCF2" w14:textId="77777777" w:rsidR="00F1665C" w:rsidRPr="00F1665C" w:rsidRDefault="00F1665C" w:rsidP="00F1665C">
            <w:r w:rsidRPr="00F1665C">
              <w:rPr>
                <w:b/>
                <w:bCs/>
              </w:rPr>
              <w:t>RI*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D6961E" w14:textId="77777777" w:rsidR="00F1665C" w:rsidRPr="00F1665C" w:rsidRDefault="00F1665C" w:rsidP="00F1665C">
            <w:r w:rsidRPr="00F1665C">
              <w:rPr>
                <w:b/>
                <w:bCs/>
              </w:rPr>
              <w:t>IC</w:t>
            </w:r>
            <w:r w:rsidRPr="00F1665C">
              <w:rPr>
                <w:b/>
                <w:bCs/>
                <w:vertAlign w:val="subscript"/>
              </w:rPr>
              <w:t>50</w:t>
            </w:r>
            <w:r w:rsidRPr="00F1665C">
              <w:rPr>
                <w:b/>
                <w:bCs/>
              </w:rPr>
              <w:t xml:space="preserve"> value (</w:t>
            </w:r>
            <w:proofErr w:type="spellStart"/>
            <w:r w:rsidRPr="00F1665C">
              <w:rPr>
                <w:b/>
                <w:bCs/>
              </w:rPr>
              <w:t>nM</w:t>
            </w:r>
            <w:proofErr w:type="spellEnd"/>
            <w:r w:rsidRPr="00F1665C">
              <w:rPr>
                <w:b/>
                <w:bCs/>
              </w:rPr>
              <w:t>)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4A04AB" w14:textId="77777777" w:rsidR="00F1665C" w:rsidRPr="00F1665C" w:rsidRDefault="00F1665C" w:rsidP="00F1665C">
            <w:r w:rsidRPr="00F1665C">
              <w:rPr>
                <w:b/>
                <w:bCs/>
              </w:rPr>
              <w:t>RI*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A1F30F" w14:textId="77777777" w:rsidR="00F1665C" w:rsidRPr="00F1665C" w:rsidRDefault="00F1665C" w:rsidP="00F1665C">
            <w:r w:rsidRPr="00F1665C">
              <w:rPr>
                <w:b/>
                <w:bCs/>
              </w:rPr>
              <w:t>IC</w:t>
            </w:r>
            <w:r w:rsidRPr="00F1665C">
              <w:rPr>
                <w:b/>
                <w:bCs/>
                <w:vertAlign w:val="subscript"/>
              </w:rPr>
              <w:t>50</w:t>
            </w:r>
            <w:r w:rsidRPr="00F1665C">
              <w:rPr>
                <w:b/>
                <w:bCs/>
              </w:rPr>
              <w:t xml:space="preserve"> value (µM)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F63F3E" w14:textId="77777777" w:rsidR="00F1665C" w:rsidRPr="00F1665C" w:rsidRDefault="00F1665C" w:rsidP="00F1665C">
            <w:r w:rsidRPr="00F1665C">
              <w:rPr>
                <w:b/>
                <w:bCs/>
              </w:rPr>
              <w:t>RI*</w:t>
            </w:r>
          </w:p>
        </w:tc>
      </w:tr>
      <w:tr w:rsidR="00F1665C" w:rsidRPr="00F1665C" w14:paraId="5540F968" w14:textId="77777777" w:rsidTr="00F1665C">
        <w:trPr>
          <w:gridAfter w:val="1"/>
          <w:wAfter w:w="9" w:type="dxa"/>
          <w:trHeight w:val="242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65F31" w14:textId="77777777" w:rsidR="00F1665C" w:rsidRPr="00F1665C" w:rsidRDefault="00F1665C" w:rsidP="00F1665C">
            <w:r w:rsidRPr="00F1665C">
              <w:rPr>
                <w:b/>
                <w:bCs/>
              </w:rPr>
              <w:t> 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BEC3A1" w14:textId="77777777" w:rsidR="00F1665C" w:rsidRPr="00F1665C" w:rsidRDefault="00F1665C" w:rsidP="00F1665C">
            <w:r w:rsidRPr="00F1665C">
              <w:rPr>
                <w:b/>
                <w:bCs/>
              </w:rPr>
              <w:t>HAP1 WT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63AF76" w14:textId="77777777" w:rsidR="00F1665C" w:rsidRPr="00F1665C" w:rsidRDefault="00F1665C" w:rsidP="00F1665C">
            <w:r w:rsidRPr="00F1665C">
              <w:rPr>
                <w:b/>
                <w:bCs/>
              </w:rPr>
              <w:t>0.0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4F0FA4" w14:textId="77777777" w:rsidR="00F1665C" w:rsidRPr="00F1665C" w:rsidRDefault="00F1665C" w:rsidP="00F1665C">
            <w:r w:rsidRPr="00F1665C">
              <w:rPr>
                <w:b/>
                <w:bCs/>
              </w:rPr>
              <w:t> 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17F540" w14:textId="77777777" w:rsidR="00F1665C" w:rsidRPr="00F1665C" w:rsidRDefault="00F1665C" w:rsidP="00F1665C">
            <w:r w:rsidRPr="00F1665C">
              <w:rPr>
                <w:b/>
                <w:bCs/>
              </w:rPr>
              <w:t>4.20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2856AB" w14:textId="77777777" w:rsidR="00F1665C" w:rsidRPr="00F1665C" w:rsidRDefault="00F1665C" w:rsidP="00F1665C">
            <w:r w:rsidRPr="00F1665C">
              <w:rPr>
                <w:b/>
                <w:bCs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919D5C" w14:textId="77777777" w:rsidR="00F1665C" w:rsidRPr="00F1665C" w:rsidRDefault="00F1665C" w:rsidP="00F1665C">
            <w:r w:rsidRPr="00F1665C">
              <w:rPr>
                <w:b/>
                <w:bCs/>
              </w:rPr>
              <w:t>0.0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4EC595" w14:textId="77777777" w:rsidR="00F1665C" w:rsidRPr="00F1665C" w:rsidRDefault="00F1665C" w:rsidP="00F1665C">
            <w:r w:rsidRPr="00F1665C">
              <w:rPr>
                <w:b/>
                <w:bCs/>
              </w:rPr>
              <w:t> 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FEEC4C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C1386" w14:textId="77777777" w:rsidR="00F1665C" w:rsidRPr="00F1665C" w:rsidRDefault="00F1665C" w:rsidP="00F1665C">
            <w:r w:rsidRPr="00F1665C">
              <w:rPr>
                <w:b/>
                <w:bCs/>
              </w:rPr>
              <w:t> 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45D572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1A411E" w14:textId="77777777" w:rsidR="00F1665C" w:rsidRPr="00F1665C" w:rsidRDefault="00F1665C" w:rsidP="00F1665C">
            <w:r w:rsidRPr="00F1665C">
              <w:rPr>
                <w:b/>
                <w:bCs/>
              </w:rPr>
              <w:t> </w:t>
            </w:r>
          </w:p>
        </w:tc>
      </w:tr>
      <w:tr w:rsidR="00F1665C" w:rsidRPr="00F1665C" w14:paraId="7600642B" w14:textId="77777777" w:rsidTr="00F1665C">
        <w:trPr>
          <w:gridAfter w:val="1"/>
          <w:wAfter w:w="9" w:type="dxa"/>
          <w:trHeight w:val="24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CFEFF" w14:textId="77777777" w:rsidR="00F1665C" w:rsidRPr="00F1665C" w:rsidRDefault="00F1665C" w:rsidP="00F1665C">
            <w:pPr>
              <w:rPr>
                <w:color w:val="4472C4" w:themeColor="accent1"/>
              </w:rPr>
            </w:pPr>
            <w:r w:rsidRPr="00F1665C">
              <w:rPr>
                <w:b/>
                <w:bCs/>
                <w:color w:val="4472C4" w:themeColor="accent1"/>
                <w:lang w:val="en-US"/>
              </w:rPr>
              <w:t>F85I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BF4BE9" w14:textId="77777777" w:rsidR="00F1665C" w:rsidRPr="00F1665C" w:rsidRDefault="00F1665C" w:rsidP="00F1665C">
            <w:r w:rsidRPr="00F1665C">
              <w:rPr>
                <w:b/>
                <w:bCs/>
              </w:rPr>
              <w:t>CXR #A1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D00A3A" w14:textId="77777777" w:rsidR="00F1665C" w:rsidRPr="00F1665C" w:rsidRDefault="00F1665C" w:rsidP="00F1665C">
            <w:r w:rsidRPr="00F1665C">
              <w:rPr>
                <w:b/>
                <w:bCs/>
              </w:rPr>
              <w:t>0.29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253214" w14:textId="77777777" w:rsidR="00F1665C" w:rsidRPr="00F1665C" w:rsidRDefault="00F1665C" w:rsidP="00F1665C">
            <w:r w:rsidRPr="00F1665C">
              <w:rPr>
                <w:b/>
                <w:bCs/>
              </w:rPr>
              <w:t>8.9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FF0F64" w14:textId="77777777" w:rsidR="00F1665C" w:rsidRPr="00F1665C" w:rsidRDefault="00F1665C" w:rsidP="00F1665C">
            <w:r w:rsidRPr="00F1665C">
              <w:rPr>
                <w:b/>
                <w:bCs/>
              </w:rPr>
              <w:t>17.0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FE5F59" w14:textId="77777777" w:rsidR="00F1665C" w:rsidRPr="00F1665C" w:rsidRDefault="00F1665C" w:rsidP="00F1665C">
            <w:r w:rsidRPr="00F1665C">
              <w:rPr>
                <w:b/>
                <w:bCs/>
              </w:rPr>
              <w:t>4.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9CA203" w14:textId="77777777" w:rsidR="00F1665C" w:rsidRPr="00F1665C" w:rsidRDefault="00F1665C" w:rsidP="00F1665C">
            <w:r w:rsidRPr="00F1665C">
              <w:rPr>
                <w:b/>
                <w:bCs/>
              </w:rPr>
              <w:t>0.39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002E46" w14:textId="77777777" w:rsidR="00F1665C" w:rsidRPr="00F1665C" w:rsidRDefault="00F1665C" w:rsidP="00F1665C">
            <w:r w:rsidRPr="00F1665C">
              <w:rPr>
                <w:b/>
                <w:bCs/>
              </w:rPr>
              <w:t>8.15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FBFD76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375D08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F8A21E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704B2A" w14:textId="77777777" w:rsidR="00F1665C" w:rsidRPr="00F1665C" w:rsidRDefault="00F1665C" w:rsidP="00F1665C">
            <w:r w:rsidRPr="00F1665C">
              <w:rPr>
                <w:b/>
                <w:bCs/>
              </w:rPr>
              <w:t>1.10</w:t>
            </w:r>
          </w:p>
        </w:tc>
      </w:tr>
      <w:tr w:rsidR="00F1665C" w:rsidRPr="00F1665C" w14:paraId="03E355D5" w14:textId="77777777" w:rsidTr="00F1665C">
        <w:trPr>
          <w:gridAfter w:val="1"/>
          <w:wAfter w:w="9" w:type="dxa"/>
          <w:trHeight w:val="24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FC4A1" w14:textId="77777777" w:rsidR="00F1665C" w:rsidRPr="00F1665C" w:rsidRDefault="00F1665C" w:rsidP="00F1665C">
            <w:pPr>
              <w:rPr>
                <w:color w:val="4472C4" w:themeColor="accent1"/>
              </w:rPr>
            </w:pPr>
            <w:r w:rsidRPr="00F1665C">
              <w:rPr>
                <w:b/>
                <w:bCs/>
                <w:color w:val="4472C4" w:themeColor="accent1"/>
                <w:lang w:val="en-US"/>
              </w:rPr>
              <w:t>S654N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F70377" w14:textId="77777777" w:rsidR="00F1665C" w:rsidRPr="00F1665C" w:rsidRDefault="00F1665C" w:rsidP="00F1665C">
            <w:r w:rsidRPr="00F1665C">
              <w:rPr>
                <w:b/>
                <w:bCs/>
              </w:rPr>
              <w:t>CXR #A2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4CE82A" w14:textId="77777777" w:rsidR="00F1665C" w:rsidRPr="00F1665C" w:rsidRDefault="00F1665C" w:rsidP="00F1665C">
            <w:r w:rsidRPr="00F1665C">
              <w:rPr>
                <w:b/>
                <w:bCs/>
              </w:rPr>
              <w:t>0.27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73575D" w14:textId="77777777" w:rsidR="00F1665C" w:rsidRPr="00F1665C" w:rsidRDefault="00F1665C" w:rsidP="00F1665C">
            <w:r w:rsidRPr="00F1665C">
              <w:rPr>
                <w:b/>
                <w:bCs/>
              </w:rPr>
              <w:t>8.3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EB8F43" w14:textId="77777777" w:rsidR="00F1665C" w:rsidRPr="00F1665C" w:rsidRDefault="00F1665C" w:rsidP="00F1665C">
            <w:r w:rsidRPr="00F1665C">
              <w:rPr>
                <w:b/>
                <w:bCs/>
              </w:rPr>
              <w:t>11.50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E3B635" w14:textId="77777777" w:rsidR="00F1665C" w:rsidRPr="00F1665C" w:rsidRDefault="00F1665C" w:rsidP="00F1665C">
            <w:r w:rsidRPr="00F1665C">
              <w:rPr>
                <w:b/>
                <w:bCs/>
              </w:rPr>
              <w:t>2.7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D20A49" w14:textId="77777777" w:rsidR="00F1665C" w:rsidRPr="00F1665C" w:rsidRDefault="00F1665C" w:rsidP="00F1665C">
            <w:r w:rsidRPr="00F1665C">
              <w:rPr>
                <w:b/>
                <w:bCs/>
              </w:rPr>
              <w:t>0.7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E1763F" w14:textId="77777777" w:rsidR="00F1665C" w:rsidRPr="00F1665C" w:rsidRDefault="00F1665C" w:rsidP="00F1665C">
            <w:r w:rsidRPr="00F1665C">
              <w:rPr>
                <w:b/>
                <w:bCs/>
              </w:rPr>
              <w:t>14.92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824605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C526AE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69942A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65D683" w14:textId="77777777" w:rsidR="00F1665C" w:rsidRPr="00F1665C" w:rsidRDefault="00F1665C" w:rsidP="00F1665C">
            <w:r w:rsidRPr="00F1665C">
              <w:rPr>
                <w:b/>
                <w:bCs/>
              </w:rPr>
              <w:t>0.90</w:t>
            </w:r>
          </w:p>
        </w:tc>
      </w:tr>
      <w:tr w:rsidR="00F1665C" w:rsidRPr="00F1665C" w14:paraId="202B512F" w14:textId="77777777" w:rsidTr="00F1665C">
        <w:trPr>
          <w:gridAfter w:val="1"/>
          <w:wAfter w:w="9" w:type="dxa"/>
          <w:trHeight w:val="24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0719E" w14:textId="77777777" w:rsidR="00F1665C" w:rsidRPr="00F1665C" w:rsidRDefault="00F1665C" w:rsidP="00F1665C">
            <w:pPr>
              <w:rPr>
                <w:color w:val="4472C4" w:themeColor="accent1"/>
              </w:rPr>
            </w:pPr>
            <w:r w:rsidRPr="00F1665C">
              <w:rPr>
                <w:b/>
                <w:bCs/>
                <w:color w:val="4472C4" w:themeColor="accent1"/>
                <w:lang w:val="en-US"/>
              </w:rPr>
              <w:t>F85I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F39ECD" w14:textId="77777777" w:rsidR="00F1665C" w:rsidRPr="00F1665C" w:rsidRDefault="00F1665C" w:rsidP="00F1665C">
            <w:r w:rsidRPr="00F1665C">
              <w:rPr>
                <w:b/>
                <w:bCs/>
              </w:rPr>
              <w:t>CXR #A3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00799" w14:textId="77777777" w:rsidR="00F1665C" w:rsidRPr="00F1665C" w:rsidRDefault="00F1665C" w:rsidP="00F1665C">
            <w:r w:rsidRPr="00F1665C">
              <w:rPr>
                <w:b/>
                <w:bCs/>
              </w:rPr>
              <w:t>0.2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D04C5A" w14:textId="77777777" w:rsidR="00F1665C" w:rsidRPr="00F1665C" w:rsidRDefault="00F1665C" w:rsidP="00F1665C">
            <w:r w:rsidRPr="00F1665C">
              <w:rPr>
                <w:b/>
                <w:bCs/>
              </w:rPr>
              <w:t>6.76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DF561" w14:textId="77777777" w:rsidR="00F1665C" w:rsidRPr="00F1665C" w:rsidRDefault="00F1665C" w:rsidP="00F1665C">
            <w:r w:rsidRPr="00F1665C">
              <w:rPr>
                <w:b/>
                <w:bCs/>
              </w:rPr>
              <w:t>14.9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8B7E86" w14:textId="77777777" w:rsidR="00F1665C" w:rsidRPr="00F1665C" w:rsidRDefault="00F1665C" w:rsidP="00F1665C">
            <w:r w:rsidRPr="00F1665C">
              <w:rPr>
                <w:b/>
                <w:bCs/>
              </w:rPr>
              <w:t>3.5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81D749" w14:textId="77777777" w:rsidR="00F1665C" w:rsidRPr="00F1665C" w:rsidRDefault="00F1665C" w:rsidP="00F1665C">
            <w:r w:rsidRPr="00F1665C">
              <w:rPr>
                <w:b/>
                <w:bCs/>
              </w:rPr>
              <w:t>0.4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CE7FA" w14:textId="77777777" w:rsidR="00F1665C" w:rsidRPr="00F1665C" w:rsidRDefault="00F1665C" w:rsidP="00F1665C">
            <w:r w:rsidRPr="00F1665C">
              <w:rPr>
                <w:b/>
                <w:bCs/>
              </w:rPr>
              <w:t>9.35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CC6792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AE085B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836D5D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076E9E" w14:textId="77777777" w:rsidR="00F1665C" w:rsidRPr="00F1665C" w:rsidRDefault="00F1665C" w:rsidP="00F1665C">
            <w:r w:rsidRPr="00F1665C">
              <w:rPr>
                <w:b/>
                <w:bCs/>
              </w:rPr>
              <w:t>0.90</w:t>
            </w:r>
          </w:p>
        </w:tc>
      </w:tr>
      <w:tr w:rsidR="00F1665C" w:rsidRPr="00F1665C" w14:paraId="03ABADD9" w14:textId="77777777" w:rsidTr="00F1665C">
        <w:trPr>
          <w:gridAfter w:val="1"/>
          <w:wAfter w:w="9" w:type="dxa"/>
          <w:trHeight w:val="24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62AE0" w14:textId="77777777" w:rsidR="00F1665C" w:rsidRPr="00F1665C" w:rsidRDefault="00F1665C" w:rsidP="00F1665C">
            <w:pPr>
              <w:rPr>
                <w:color w:val="4472C4" w:themeColor="accent1"/>
              </w:rPr>
            </w:pPr>
            <w:r w:rsidRPr="00F1665C">
              <w:rPr>
                <w:b/>
                <w:bCs/>
                <w:color w:val="4472C4" w:themeColor="accent1"/>
                <w:lang w:val="en-US"/>
              </w:rPr>
              <w:t>F85I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37B310" w14:textId="77777777" w:rsidR="00F1665C" w:rsidRPr="00F1665C" w:rsidRDefault="00F1665C" w:rsidP="00F1665C">
            <w:r w:rsidRPr="00F1665C">
              <w:rPr>
                <w:b/>
                <w:bCs/>
              </w:rPr>
              <w:t>CXR #A5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DD1E90" w14:textId="77777777" w:rsidR="00F1665C" w:rsidRPr="00F1665C" w:rsidRDefault="00F1665C" w:rsidP="00F1665C">
            <w:r w:rsidRPr="00F1665C">
              <w:rPr>
                <w:b/>
                <w:bCs/>
              </w:rPr>
              <w:t>0.26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EA6B88" w14:textId="77777777" w:rsidR="00F1665C" w:rsidRPr="00F1665C" w:rsidRDefault="00F1665C" w:rsidP="00F1665C">
            <w:r w:rsidRPr="00F1665C">
              <w:rPr>
                <w:b/>
                <w:bCs/>
              </w:rPr>
              <w:t>7.94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2C0590" w14:textId="77777777" w:rsidR="00F1665C" w:rsidRPr="00F1665C" w:rsidRDefault="00F1665C" w:rsidP="00F1665C">
            <w:r w:rsidRPr="00F1665C">
              <w:rPr>
                <w:b/>
                <w:bCs/>
              </w:rPr>
              <w:t>18.27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DE5841" w14:textId="77777777" w:rsidR="00F1665C" w:rsidRPr="00F1665C" w:rsidRDefault="00F1665C" w:rsidP="00F1665C">
            <w:r w:rsidRPr="00F1665C">
              <w:rPr>
                <w:b/>
                <w:bCs/>
              </w:rPr>
              <w:t>4.3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EC8184" w14:textId="77777777" w:rsidR="00F1665C" w:rsidRPr="00F1665C" w:rsidRDefault="00F1665C" w:rsidP="00F1665C">
            <w:r w:rsidRPr="00F1665C">
              <w:rPr>
                <w:b/>
                <w:bCs/>
              </w:rPr>
              <w:t>0.5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317EDE" w14:textId="77777777" w:rsidR="00F1665C" w:rsidRPr="00F1665C" w:rsidRDefault="00F1665C" w:rsidP="00F1665C">
            <w:r w:rsidRPr="00F1665C">
              <w:rPr>
                <w:b/>
                <w:bCs/>
              </w:rPr>
              <w:t>10.79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DCE34A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086328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D09DC5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4156CC" w14:textId="77777777" w:rsidR="00F1665C" w:rsidRPr="00F1665C" w:rsidRDefault="00F1665C" w:rsidP="00F1665C">
            <w:r w:rsidRPr="00F1665C">
              <w:rPr>
                <w:b/>
                <w:bCs/>
              </w:rPr>
              <w:t>0.90</w:t>
            </w:r>
          </w:p>
        </w:tc>
      </w:tr>
      <w:tr w:rsidR="00F1665C" w:rsidRPr="00F1665C" w14:paraId="60A504EE" w14:textId="77777777" w:rsidTr="00F1665C">
        <w:trPr>
          <w:gridAfter w:val="1"/>
          <w:wAfter w:w="9" w:type="dxa"/>
          <w:trHeight w:val="238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91A39" w14:textId="77777777" w:rsidR="00F1665C" w:rsidRPr="00F1665C" w:rsidRDefault="00F1665C" w:rsidP="00F1665C">
            <w:pPr>
              <w:rPr>
                <w:color w:val="4472C4" w:themeColor="accent1"/>
              </w:rPr>
            </w:pPr>
            <w:r w:rsidRPr="00F1665C">
              <w:rPr>
                <w:b/>
                <w:bCs/>
                <w:color w:val="4472C4" w:themeColor="accent1"/>
                <w:lang w:val="en-US"/>
              </w:rPr>
              <w:t>Splicing site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AFE5FB" w14:textId="77777777" w:rsidR="00F1665C" w:rsidRPr="00F1665C" w:rsidRDefault="00F1665C" w:rsidP="00F1665C">
            <w:r w:rsidRPr="00F1665C">
              <w:rPr>
                <w:b/>
                <w:bCs/>
              </w:rPr>
              <w:t>CXR #A6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816AFF8" w14:textId="77777777" w:rsidR="00F1665C" w:rsidRPr="00F1665C" w:rsidRDefault="00F1665C" w:rsidP="00F1665C">
            <w:r w:rsidRPr="00F1665C">
              <w:rPr>
                <w:b/>
                <w:bCs/>
              </w:rPr>
              <w:t>0.26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697226" w14:textId="77777777" w:rsidR="00F1665C" w:rsidRPr="00F1665C" w:rsidRDefault="00F1665C" w:rsidP="00F1665C">
            <w:r w:rsidRPr="00F1665C">
              <w:rPr>
                <w:b/>
                <w:bCs/>
              </w:rPr>
              <w:t>8.0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D4CBFFF" w14:textId="77777777" w:rsidR="00F1665C" w:rsidRPr="00F1665C" w:rsidRDefault="00F1665C" w:rsidP="00F1665C">
            <w:r w:rsidRPr="00F1665C">
              <w:rPr>
                <w:b/>
                <w:bCs/>
              </w:rPr>
              <w:t>15.6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6E6935" w14:textId="77777777" w:rsidR="00F1665C" w:rsidRPr="00F1665C" w:rsidRDefault="00F1665C" w:rsidP="00F1665C">
            <w:r w:rsidRPr="00F1665C">
              <w:rPr>
                <w:b/>
                <w:bCs/>
              </w:rPr>
              <w:t>3.7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AC712B6" w14:textId="77777777" w:rsidR="00F1665C" w:rsidRPr="00F1665C" w:rsidRDefault="00F1665C" w:rsidP="00F1665C">
            <w:r w:rsidRPr="00F1665C">
              <w:rPr>
                <w:b/>
                <w:bCs/>
              </w:rPr>
              <w:t>0.64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259EB7" w14:textId="77777777" w:rsidR="00F1665C" w:rsidRPr="00F1665C" w:rsidRDefault="00F1665C" w:rsidP="00F1665C">
            <w:r w:rsidRPr="00F1665C">
              <w:rPr>
                <w:b/>
                <w:bCs/>
              </w:rPr>
              <w:t>13.42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46C114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69D3A4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FE8F6F7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57715F" w14:textId="77777777" w:rsidR="00F1665C" w:rsidRPr="00F1665C" w:rsidRDefault="00F1665C" w:rsidP="00F1665C">
            <w:r w:rsidRPr="00F1665C">
              <w:rPr>
                <w:b/>
                <w:bCs/>
              </w:rPr>
              <w:t>0.90</w:t>
            </w:r>
          </w:p>
        </w:tc>
      </w:tr>
      <w:tr w:rsidR="00F1665C" w:rsidRPr="00F1665C" w14:paraId="093A1395" w14:textId="77777777" w:rsidTr="00F1665C">
        <w:trPr>
          <w:gridAfter w:val="1"/>
          <w:wAfter w:w="9" w:type="dxa"/>
          <w:trHeight w:val="24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AF9E0" w14:textId="77777777" w:rsidR="00F1665C" w:rsidRPr="00F1665C" w:rsidRDefault="00F1665C" w:rsidP="00F1665C">
            <w:pPr>
              <w:rPr>
                <w:color w:val="4472C4" w:themeColor="accent1"/>
              </w:rPr>
            </w:pPr>
            <w:r w:rsidRPr="00F1665C">
              <w:rPr>
                <w:b/>
                <w:bCs/>
                <w:color w:val="4472C4" w:themeColor="accent1"/>
                <w:lang w:val="en-US"/>
              </w:rPr>
              <w:t>L703I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10D0ED" w14:textId="77777777" w:rsidR="00F1665C" w:rsidRPr="00F1665C" w:rsidRDefault="00F1665C" w:rsidP="00F1665C">
            <w:r w:rsidRPr="00F1665C">
              <w:rPr>
                <w:b/>
                <w:bCs/>
              </w:rPr>
              <w:t>CXR #B3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2C0A09" w14:textId="77777777" w:rsidR="00F1665C" w:rsidRPr="00F1665C" w:rsidRDefault="00F1665C" w:rsidP="00F1665C">
            <w:r w:rsidRPr="00F1665C">
              <w:rPr>
                <w:b/>
                <w:bCs/>
              </w:rPr>
              <w:t>0.34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89D15C" w14:textId="77777777" w:rsidR="00F1665C" w:rsidRPr="00F1665C" w:rsidRDefault="00F1665C" w:rsidP="00F1665C">
            <w:r w:rsidRPr="00F1665C">
              <w:rPr>
                <w:b/>
                <w:bCs/>
              </w:rPr>
              <w:t>10.1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31AB50" w14:textId="77777777" w:rsidR="00F1665C" w:rsidRPr="00F1665C" w:rsidRDefault="00F1665C" w:rsidP="00F1665C">
            <w:r w:rsidRPr="00F1665C">
              <w:rPr>
                <w:b/>
                <w:bCs/>
              </w:rPr>
              <w:t>17.57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85DD54" w14:textId="77777777" w:rsidR="00F1665C" w:rsidRPr="00F1665C" w:rsidRDefault="00F1665C" w:rsidP="00F1665C">
            <w:r w:rsidRPr="00F1665C">
              <w:rPr>
                <w:b/>
                <w:bCs/>
              </w:rPr>
              <w:t>4.19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889B02" w14:textId="77777777" w:rsidR="00F1665C" w:rsidRPr="00F1665C" w:rsidRDefault="00F1665C" w:rsidP="00F1665C">
            <w:r w:rsidRPr="00F1665C">
              <w:rPr>
                <w:b/>
                <w:bCs/>
              </w:rPr>
              <w:t>0.9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F7E1C" w14:textId="77777777" w:rsidR="00F1665C" w:rsidRPr="00F1665C" w:rsidRDefault="00F1665C" w:rsidP="00F1665C">
            <w:r w:rsidRPr="00F1665C">
              <w:rPr>
                <w:b/>
                <w:bCs/>
              </w:rPr>
              <w:t>19.02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85BE9B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E1041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F2868D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208924" w14:textId="77777777" w:rsidR="00F1665C" w:rsidRPr="00F1665C" w:rsidRDefault="00F1665C" w:rsidP="00F1665C">
            <w:r w:rsidRPr="00F1665C">
              <w:rPr>
                <w:b/>
                <w:bCs/>
              </w:rPr>
              <w:t>1.00</w:t>
            </w:r>
          </w:p>
        </w:tc>
      </w:tr>
      <w:tr w:rsidR="00F1665C" w:rsidRPr="00F1665C" w14:paraId="20CE1AAF" w14:textId="77777777" w:rsidTr="00F1665C">
        <w:trPr>
          <w:gridAfter w:val="1"/>
          <w:wAfter w:w="9" w:type="dxa"/>
          <w:trHeight w:val="24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DE504" w14:textId="77777777" w:rsidR="00F1665C" w:rsidRPr="00F1665C" w:rsidRDefault="00F1665C" w:rsidP="00F1665C">
            <w:pPr>
              <w:rPr>
                <w:color w:val="4472C4" w:themeColor="accent1"/>
              </w:rPr>
            </w:pPr>
            <w:r w:rsidRPr="00F1665C">
              <w:rPr>
                <w:b/>
                <w:bCs/>
                <w:color w:val="4472C4" w:themeColor="accent1"/>
                <w:lang w:val="en-US"/>
              </w:rPr>
              <w:t>F85I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179288" w14:textId="77777777" w:rsidR="00F1665C" w:rsidRPr="00F1665C" w:rsidRDefault="00F1665C" w:rsidP="00F1665C">
            <w:r w:rsidRPr="00F1665C">
              <w:rPr>
                <w:b/>
                <w:bCs/>
              </w:rPr>
              <w:t>CXR #B4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D6191" w14:textId="77777777" w:rsidR="00F1665C" w:rsidRPr="00F1665C" w:rsidRDefault="00F1665C" w:rsidP="00F1665C">
            <w:r w:rsidRPr="00F1665C">
              <w:rPr>
                <w:b/>
                <w:bCs/>
              </w:rPr>
              <w:t>0.26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74E2BF" w14:textId="77777777" w:rsidR="00F1665C" w:rsidRPr="00F1665C" w:rsidRDefault="00F1665C" w:rsidP="00F1665C">
            <w:r w:rsidRPr="00F1665C">
              <w:rPr>
                <w:b/>
                <w:bCs/>
              </w:rPr>
              <w:t>7.8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BA8E1" w14:textId="77777777" w:rsidR="00F1665C" w:rsidRPr="00F1665C" w:rsidRDefault="00F1665C" w:rsidP="00F1665C">
            <w:r w:rsidRPr="00F1665C">
              <w:rPr>
                <w:b/>
                <w:bCs/>
              </w:rPr>
              <w:t>18.4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FAA45D" w14:textId="77777777" w:rsidR="00F1665C" w:rsidRPr="00F1665C" w:rsidRDefault="00F1665C" w:rsidP="00F1665C">
            <w:r w:rsidRPr="00F1665C">
              <w:rPr>
                <w:b/>
                <w:bCs/>
              </w:rPr>
              <w:t>4.39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8081E3" w14:textId="77777777" w:rsidR="00F1665C" w:rsidRPr="00F1665C" w:rsidRDefault="00F1665C" w:rsidP="00F1665C">
            <w:r w:rsidRPr="00F1665C">
              <w:rPr>
                <w:b/>
                <w:bCs/>
              </w:rPr>
              <w:t>0.5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3D647" w14:textId="77777777" w:rsidR="00F1665C" w:rsidRPr="00F1665C" w:rsidRDefault="00F1665C" w:rsidP="00F1665C">
            <w:r w:rsidRPr="00F1665C">
              <w:rPr>
                <w:b/>
                <w:bCs/>
              </w:rPr>
              <w:t>10.67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404274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421BE7" w14:textId="77777777" w:rsidR="00F1665C" w:rsidRPr="00F1665C" w:rsidRDefault="00F1665C" w:rsidP="00F1665C">
            <w:proofErr w:type="spellStart"/>
            <w:proofErr w:type="gramStart"/>
            <w:r w:rsidRPr="00F1665C">
              <w:rPr>
                <w:b/>
                <w:bCs/>
              </w:rPr>
              <w:t>nd</w:t>
            </w:r>
            <w:proofErr w:type="spellEnd"/>
            <w:proofErr w:type="gramEnd"/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55CDD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384C27" w14:textId="77777777" w:rsidR="00F1665C" w:rsidRPr="00F1665C" w:rsidRDefault="00F1665C" w:rsidP="00F1665C">
            <w:r w:rsidRPr="00F1665C">
              <w:rPr>
                <w:b/>
                <w:bCs/>
              </w:rPr>
              <w:t>0.90</w:t>
            </w:r>
          </w:p>
        </w:tc>
      </w:tr>
      <w:tr w:rsidR="00F1665C" w:rsidRPr="00F1665C" w14:paraId="015AC743" w14:textId="77777777" w:rsidTr="00F1665C">
        <w:trPr>
          <w:gridAfter w:val="1"/>
          <w:wAfter w:w="9" w:type="dxa"/>
          <w:trHeight w:val="242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26CFD" w14:textId="77777777" w:rsidR="00F1665C" w:rsidRPr="00F1665C" w:rsidRDefault="00F1665C" w:rsidP="00F1665C">
            <w:r w:rsidRPr="00F1665C">
              <w:rPr>
                <w:b/>
                <w:bCs/>
              </w:rPr>
              <w:t> 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7BEF58" w14:textId="77777777" w:rsidR="00F1665C" w:rsidRPr="00F1665C" w:rsidRDefault="00F1665C" w:rsidP="00F1665C">
            <w:r w:rsidRPr="00F1665C">
              <w:rPr>
                <w:b/>
                <w:bCs/>
              </w:rPr>
              <w:t>HAP1 WT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99B6BF" w14:textId="77777777" w:rsidR="00F1665C" w:rsidRPr="00F1665C" w:rsidRDefault="00F1665C" w:rsidP="00F1665C">
            <w:r w:rsidRPr="00F1665C">
              <w:rPr>
                <w:b/>
                <w:bCs/>
              </w:rPr>
              <w:t>0.04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048492" w14:textId="77777777" w:rsidR="00F1665C" w:rsidRPr="00F1665C" w:rsidRDefault="00F1665C" w:rsidP="00F1665C">
            <w:r w:rsidRPr="00F1665C">
              <w:rPr>
                <w:b/>
                <w:bCs/>
              </w:rPr>
              <w:t> 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5E9DF3" w14:textId="77777777" w:rsidR="00F1665C" w:rsidRPr="00F1665C" w:rsidRDefault="00F1665C" w:rsidP="00F1665C">
            <w:r w:rsidRPr="00F1665C">
              <w:rPr>
                <w:b/>
                <w:bCs/>
              </w:rPr>
              <w:t>4.1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DE1CA3" w14:textId="77777777" w:rsidR="00F1665C" w:rsidRPr="00F1665C" w:rsidRDefault="00F1665C" w:rsidP="00F1665C">
            <w:r w:rsidRPr="00F1665C">
              <w:rPr>
                <w:b/>
                <w:bCs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FD7D3F" w14:textId="77777777" w:rsidR="00F1665C" w:rsidRPr="00F1665C" w:rsidRDefault="00F1665C" w:rsidP="00F1665C">
            <w:r w:rsidRPr="00F1665C">
              <w:rPr>
                <w:b/>
                <w:bCs/>
              </w:rPr>
              <w:t>0.0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BAA02B" w14:textId="77777777" w:rsidR="00F1665C" w:rsidRPr="00F1665C" w:rsidRDefault="00F1665C" w:rsidP="00F1665C">
            <w:r w:rsidRPr="00F1665C">
              <w:rPr>
                <w:b/>
                <w:bCs/>
              </w:rPr>
              <w:t> 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9F7A00" w14:textId="77777777" w:rsidR="00F1665C" w:rsidRPr="00F1665C" w:rsidRDefault="00F1665C" w:rsidP="00F1665C">
            <w:r w:rsidRPr="00F1665C">
              <w:rPr>
                <w:b/>
                <w:bCs/>
              </w:rPr>
              <w:t>2.7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180674" w14:textId="77777777" w:rsidR="00F1665C" w:rsidRPr="00F1665C" w:rsidRDefault="00F1665C" w:rsidP="00F1665C">
            <w:r w:rsidRPr="00F1665C">
              <w:rPr>
                <w:b/>
                <w:bCs/>
              </w:rPr>
              <w:t> 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BC4950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554C3E" w14:textId="77777777" w:rsidR="00F1665C" w:rsidRPr="00F1665C" w:rsidRDefault="00F1665C" w:rsidP="00F1665C">
            <w:r w:rsidRPr="00F1665C">
              <w:rPr>
                <w:b/>
                <w:bCs/>
              </w:rPr>
              <w:t> </w:t>
            </w:r>
          </w:p>
        </w:tc>
      </w:tr>
      <w:tr w:rsidR="00F1665C" w:rsidRPr="00F1665C" w14:paraId="4E4355E2" w14:textId="77777777" w:rsidTr="00F1665C">
        <w:trPr>
          <w:gridAfter w:val="1"/>
          <w:wAfter w:w="9" w:type="dxa"/>
          <w:trHeight w:val="24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AF590" w14:textId="77777777" w:rsidR="00F1665C" w:rsidRPr="00F1665C" w:rsidRDefault="00F1665C" w:rsidP="00F1665C">
            <w:pPr>
              <w:rPr>
                <w:color w:val="FF0000"/>
              </w:rPr>
            </w:pPr>
            <w:r w:rsidRPr="00F1665C">
              <w:rPr>
                <w:b/>
                <w:bCs/>
                <w:color w:val="FF0000"/>
                <w:lang w:val="en-US"/>
              </w:rPr>
              <w:t>Y590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CB4CD6" w14:textId="77777777" w:rsidR="00F1665C" w:rsidRPr="00F1665C" w:rsidRDefault="00F1665C" w:rsidP="00F1665C">
            <w:r w:rsidRPr="00F1665C">
              <w:rPr>
                <w:b/>
                <w:bCs/>
              </w:rPr>
              <w:t>F14R #A2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4F8392" w14:textId="77777777" w:rsidR="00F1665C" w:rsidRPr="00F1665C" w:rsidRDefault="00F1665C" w:rsidP="00F1665C">
            <w:r w:rsidRPr="00F1665C">
              <w:rPr>
                <w:b/>
                <w:bCs/>
              </w:rPr>
              <w:t>0.3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7767AF" w14:textId="77777777" w:rsidR="00F1665C" w:rsidRPr="00F1665C" w:rsidRDefault="00F1665C" w:rsidP="00F1665C">
            <w:r w:rsidRPr="00F1665C">
              <w:rPr>
                <w:b/>
                <w:bCs/>
              </w:rPr>
              <w:t>9.1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D170C7" w14:textId="77777777" w:rsidR="00F1665C" w:rsidRPr="00F1665C" w:rsidRDefault="00F1665C" w:rsidP="00F1665C">
            <w:r w:rsidRPr="00F1665C">
              <w:rPr>
                <w:b/>
                <w:bCs/>
              </w:rPr>
              <w:t>12.9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E051B7" w14:textId="77777777" w:rsidR="00F1665C" w:rsidRPr="00F1665C" w:rsidRDefault="00F1665C" w:rsidP="00F1665C">
            <w:r w:rsidRPr="00F1665C">
              <w:rPr>
                <w:b/>
                <w:bCs/>
              </w:rPr>
              <w:t>3.1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ABC800" w14:textId="77777777" w:rsidR="00F1665C" w:rsidRPr="00F1665C" w:rsidRDefault="00F1665C" w:rsidP="00F1665C">
            <w:r w:rsidRPr="00F1665C">
              <w:rPr>
                <w:b/>
                <w:bCs/>
              </w:rPr>
              <w:t>0.27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247EC5" w14:textId="77777777" w:rsidR="00F1665C" w:rsidRPr="00F1665C" w:rsidRDefault="00F1665C" w:rsidP="00F1665C">
            <w:r w:rsidRPr="00F1665C">
              <w:rPr>
                <w:b/>
                <w:bCs/>
              </w:rPr>
              <w:t>5.01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200C15" w14:textId="77777777" w:rsidR="00F1665C" w:rsidRPr="00F1665C" w:rsidRDefault="00F1665C" w:rsidP="00F1665C">
            <w:r w:rsidRPr="00F1665C">
              <w:rPr>
                <w:b/>
                <w:bCs/>
              </w:rPr>
              <w:t>40.8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7C442A" w14:textId="77777777" w:rsidR="00F1665C" w:rsidRPr="00F1665C" w:rsidRDefault="00F1665C" w:rsidP="00F1665C">
            <w:r w:rsidRPr="00F1665C">
              <w:rPr>
                <w:b/>
                <w:bCs/>
              </w:rPr>
              <w:t>14.93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4FE47D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FD5218" w14:textId="77777777" w:rsidR="00F1665C" w:rsidRPr="00F1665C" w:rsidRDefault="00F1665C" w:rsidP="00F1665C">
            <w:r w:rsidRPr="00F1665C">
              <w:rPr>
                <w:b/>
                <w:bCs/>
              </w:rPr>
              <w:t>1.23</w:t>
            </w:r>
          </w:p>
        </w:tc>
      </w:tr>
      <w:tr w:rsidR="00F1665C" w:rsidRPr="00F1665C" w14:paraId="3F4CFD99" w14:textId="77777777" w:rsidTr="00F1665C">
        <w:trPr>
          <w:gridAfter w:val="1"/>
          <w:wAfter w:w="9" w:type="dxa"/>
          <w:trHeight w:val="24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429FEA" w14:textId="77777777" w:rsidR="00F1665C" w:rsidRPr="00F1665C" w:rsidRDefault="00F1665C" w:rsidP="00F1665C">
            <w:pPr>
              <w:rPr>
                <w:color w:val="FF0000"/>
              </w:rPr>
            </w:pPr>
            <w:r w:rsidRPr="00F1665C">
              <w:rPr>
                <w:b/>
                <w:bCs/>
                <w:color w:val="FF0000"/>
                <w:lang w:val="en-US"/>
              </w:rPr>
              <w:t>Y590H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FD7B31" w14:textId="77777777" w:rsidR="00F1665C" w:rsidRPr="00F1665C" w:rsidRDefault="00F1665C" w:rsidP="00F1665C">
            <w:r w:rsidRPr="00F1665C">
              <w:rPr>
                <w:b/>
                <w:bCs/>
              </w:rPr>
              <w:t>F14R #A3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6C06ED" w14:textId="77777777" w:rsidR="00F1665C" w:rsidRPr="00F1665C" w:rsidRDefault="00F1665C" w:rsidP="00F1665C">
            <w:r w:rsidRPr="00F1665C">
              <w:rPr>
                <w:b/>
                <w:bCs/>
              </w:rPr>
              <w:t>0.2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52A351" w14:textId="77777777" w:rsidR="00F1665C" w:rsidRPr="00F1665C" w:rsidRDefault="00F1665C" w:rsidP="00F1665C">
            <w:r w:rsidRPr="00F1665C">
              <w:rPr>
                <w:b/>
                <w:bCs/>
              </w:rPr>
              <w:t>5.64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501F83" w14:textId="77777777" w:rsidR="00F1665C" w:rsidRPr="00F1665C" w:rsidRDefault="00F1665C" w:rsidP="00F1665C">
            <w:r w:rsidRPr="00F1665C">
              <w:rPr>
                <w:b/>
                <w:bCs/>
              </w:rPr>
              <w:t>10.95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D5AA33" w14:textId="77777777" w:rsidR="00F1665C" w:rsidRPr="00F1665C" w:rsidRDefault="00F1665C" w:rsidP="00F1665C">
            <w:r w:rsidRPr="00F1665C">
              <w:rPr>
                <w:b/>
                <w:bCs/>
              </w:rPr>
              <w:t>2.6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EF368D" w14:textId="77777777" w:rsidR="00F1665C" w:rsidRPr="00F1665C" w:rsidRDefault="00F1665C" w:rsidP="00F1665C">
            <w:r w:rsidRPr="00F1665C">
              <w:rPr>
                <w:b/>
                <w:bCs/>
              </w:rPr>
              <w:t>0.2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0C98C2" w14:textId="77777777" w:rsidR="00F1665C" w:rsidRPr="00F1665C" w:rsidRDefault="00F1665C" w:rsidP="00F1665C">
            <w:r w:rsidRPr="00F1665C">
              <w:rPr>
                <w:b/>
                <w:bCs/>
              </w:rPr>
              <w:t>4.11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4D4D01" w14:textId="77777777" w:rsidR="00F1665C" w:rsidRPr="00F1665C" w:rsidRDefault="00F1665C" w:rsidP="00F1665C">
            <w:r w:rsidRPr="00F1665C">
              <w:rPr>
                <w:b/>
                <w:bCs/>
              </w:rPr>
              <w:t>28.8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8FE306" w14:textId="77777777" w:rsidR="00F1665C" w:rsidRPr="00F1665C" w:rsidRDefault="00F1665C" w:rsidP="00F1665C">
            <w:r w:rsidRPr="00F1665C">
              <w:rPr>
                <w:b/>
                <w:bCs/>
              </w:rPr>
              <w:t>10.54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0537D7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3C2B11" w14:textId="77777777" w:rsidR="00F1665C" w:rsidRPr="00F1665C" w:rsidRDefault="00F1665C" w:rsidP="00F1665C">
            <w:r w:rsidRPr="00F1665C">
              <w:rPr>
                <w:b/>
                <w:bCs/>
              </w:rPr>
              <w:t>1.20</w:t>
            </w:r>
          </w:p>
        </w:tc>
      </w:tr>
      <w:tr w:rsidR="00F1665C" w:rsidRPr="00F1665C" w14:paraId="3928A24B" w14:textId="77777777" w:rsidTr="00F1665C">
        <w:trPr>
          <w:gridAfter w:val="1"/>
          <w:wAfter w:w="9" w:type="dxa"/>
          <w:trHeight w:val="24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9A8EF" w14:textId="77777777" w:rsidR="00F1665C" w:rsidRPr="00F1665C" w:rsidRDefault="00F1665C" w:rsidP="00F1665C">
            <w:pPr>
              <w:rPr>
                <w:color w:val="FF0000"/>
              </w:rPr>
            </w:pPr>
            <w:r w:rsidRPr="00F1665C">
              <w:rPr>
                <w:b/>
                <w:bCs/>
                <w:color w:val="FF0000"/>
                <w:lang w:val="en-US"/>
              </w:rPr>
              <w:t>W414L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C27DD8" w14:textId="77777777" w:rsidR="00F1665C" w:rsidRPr="00F1665C" w:rsidRDefault="00F1665C" w:rsidP="00F1665C">
            <w:r w:rsidRPr="00F1665C">
              <w:rPr>
                <w:b/>
                <w:bCs/>
              </w:rPr>
              <w:t>F14R #A5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62709B" w14:textId="77777777" w:rsidR="00F1665C" w:rsidRPr="00F1665C" w:rsidRDefault="00F1665C" w:rsidP="00F1665C">
            <w:r w:rsidRPr="00F1665C">
              <w:rPr>
                <w:b/>
                <w:bCs/>
              </w:rPr>
              <w:t>0.3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86B96F" w14:textId="77777777" w:rsidR="00F1665C" w:rsidRPr="00F1665C" w:rsidRDefault="00F1665C" w:rsidP="00F1665C">
            <w:r w:rsidRPr="00F1665C">
              <w:rPr>
                <w:b/>
                <w:bCs/>
              </w:rPr>
              <w:t>9.7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84A9F8" w14:textId="77777777" w:rsidR="00F1665C" w:rsidRPr="00F1665C" w:rsidRDefault="00F1665C" w:rsidP="00F1665C">
            <w:r w:rsidRPr="00F1665C">
              <w:rPr>
                <w:b/>
                <w:bCs/>
              </w:rPr>
              <w:t>14.7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797659" w14:textId="77777777" w:rsidR="00F1665C" w:rsidRPr="00F1665C" w:rsidRDefault="00F1665C" w:rsidP="00F1665C">
            <w:r w:rsidRPr="00F1665C">
              <w:rPr>
                <w:b/>
                <w:bCs/>
              </w:rPr>
              <w:t>3.5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BDF37E" w14:textId="77777777" w:rsidR="00F1665C" w:rsidRPr="00F1665C" w:rsidRDefault="00F1665C" w:rsidP="00F1665C">
            <w:r w:rsidRPr="00F1665C">
              <w:rPr>
                <w:b/>
                <w:bCs/>
              </w:rPr>
              <w:t>0.29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332DB3" w14:textId="77777777" w:rsidR="00F1665C" w:rsidRPr="00F1665C" w:rsidRDefault="00F1665C" w:rsidP="00F1665C">
            <w:r w:rsidRPr="00F1665C">
              <w:rPr>
                <w:b/>
                <w:bCs/>
              </w:rPr>
              <w:t>5.36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6CE87F" w14:textId="77777777" w:rsidR="00F1665C" w:rsidRPr="00F1665C" w:rsidRDefault="00F1665C" w:rsidP="00F1665C">
            <w:r w:rsidRPr="00F1665C">
              <w:rPr>
                <w:b/>
                <w:bCs/>
              </w:rPr>
              <w:t>42.07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201A05" w14:textId="77777777" w:rsidR="00F1665C" w:rsidRPr="00F1665C" w:rsidRDefault="00F1665C" w:rsidP="00F1665C">
            <w:r w:rsidRPr="00F1665C">
              <w:rPr>
                <w:b/>
                <w:bCs/>
              </w:rPr>
              <w:t>15.39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92E90A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02F974" w14:textId="77777777" w:rsidR="00F1665C" w:rsidRPr="00F1665C" w:rsidRDefault="00F1665C" w:rsidP="00F1665C">
            <w:r w:rsidRPr="00F1665C">
              <w:rPr>
                <w:b/>
                <w:bCs/>
              </w:rPr>
              <w:t>1.20</w:t>
            </w:r>
          </w:p>
        </w:tc>
      </w:tr>
      <w:tr w:rsidR="00F1665C" w:rsidRPr="00F1665C" w14:paraId="39F72881" w14:textId="77777777" w:rsidTr="00F1665C">
        <w:trPr>
          <w:gridAfter w:val="1"/>
          <w:wAfter w:w="9" w:type="dxa"/>
          <w:trHeight w:val="24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6F834" w14:textId="77777777" w:rsidR="00F1665C" w:rsidRPr="00F1665C" w:rsidRDefault="00F1665C" w:rsidP="00F1665C">
            <w:pPr>
              <w:rPr>
                <w:color w:val="FF0000"/>
              </w:rPr>
            </w:pPr>
            <w:r w:rsidRPr="00F1665C">
              <w:rPr>
                <w:b/>
                <w:bCs/>
                <w:color w:val="FF0000"/>
                <w:lang w:val="en-US"/>
              </w:rPr>
              <w:t>G777D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CCBE61" w14:textId="77777777" w:rsidR="00F1665C" w:rsidRPr="00F1665C" w:rsidRDefault="00F1665C" w:rsidP="00F1665C">
            <w:r w:rsidRPr="00F1665C">
              <w:rPr>
                <w:b/>
                <w:bCs/>
              </w:rPr>
              <w:t>F14R #A6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B060C2" w14:textId="77777777" w:rsidR="00F1665C" w:rsidRPr="00F1665C" w:rsidRDefault="00F1665C" w:rsidP="00F1665C">
            <w:r w:rsidRPr="00F1665C">
              <w:rPr>
                <w:b/>
                <w:bCs/>
              </w:rPr>
              <w:t>0.1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7CE44B" w14:textId="77777777" w:rsidR="00F1665C" w:rsidRPr="00F1665C" w:rsidRDefault="00F1665C" w:rsidP="00F1665C">
            <w:r w:rsidRPr="00F1665C">
              <w:rPr>
                <w:b/>
                <w:bCs/>
              </w:rPr>
              <w:t>3.58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4EE7B7" w14:textId="77777777" w:rsidR="00F1665C" w:rsidRPr="00F1665C" w:rsidRDefault="00F1665C" w:rsidP="00F1665C">
            <w:r w:rsidRPr="00F1665C">
              <w:rPr>
                <w:b/>
                <w:bCs/>
              </w:rPr>
              <w:t>7.7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1C227D" w14:textId="77777777" w:rsidR="00F1665C" w:rsidRPr="00F1665C" w:rsidRDefault="00F1665C" w:rsidP="00F1665C">
            <w:r w:rsidRPr="00F1665C">
              <w:rPr>
                <w:b/>
                <w:bCs/>
              </w:rPr>
              <w:t>1.8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63C211" w14:textId="77777777" w:rsidR="00F1665C" w:rsidRPr="00F1665C" w:rsidRDefault="00F1665C" w:rsidP="00F1665C">
            <w:r w:rsidRPr="00F1665C">
              <w:rPr>
                <w:b/>
                <w:bCs/>
              </w:rPr>
              <w:t>0.4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18E9E7" w14:textId="77777777" w:rsidR="00F1665C" w:rsidRPr="00F1665C" w:rsidRDefault="00F1665C" w:rsidP="00F1665C">
            <w:r w:rsidRPr="00F1665C">
              <w:rPr>
                <w:b/>
                <w:bCs/>
              </w:rPr>
              <w:t>7.69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D23A0F" w14:textId="77777777" w:rsidR="00F1665C" w:rsidRPr="00F1665C" w:rsidRDefault="00F1665C" w:rsidP="00F1665C">
            <w:r w:rsidRPr="00F1665C">
              <w:rPr>
                <w:b/>
                <w:bCs/>
              </w:rPr>
              <w:t>29.9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09FDBB" w14:textId="77777777" w:rsidR="00F1665C" w:rsidRPr="00F1665C" w:rsidRDefault="00F1665C" w:rsidP="00F1665C">
            <w:r w:rsidRPr="00F1665C">
              <w:rPr>
                <w:b/>
                <w:bCs/>
              </w:rPr>
              <w:t>10.95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57D630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C0AE9A" w14:textId="77777777" w:rsidR="00F1665C" w:rsidRPr="00F1665C" w:rsidRDefault="00F1665C" w:rsidP="00F1665C">
            <w:r w:rsidRPr="00F1665C">
              <w:rPr>
                <w:b/>
                <w:bCs/>
              </w:rPr>
              <w:t>1.32</w:t>
            </w:r>
          </w:p>
        </w:tc>
      </w:tr>
      <w:tr w:rsidR="00F1665C" w:rsidRPr="00F1665C" w14:paraId="293A2A5F" w14:textId="77777777" w:rsidTr="00F1665C">
        <w:trPr>
          <w:gridAfter w:val="1"/>
          <w:wAfter w:w="9" w:type="dxa"/>
          <w:trHeight w:val="24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9BF8B" w14:textId="77777777" w:rsidR="00F1665C" w:rsidRPr="00F1665C" w:rsidRDefault="00F1665C" w:rsidP="00F1665C">
            <w:pPr>
              <w:rPr>
                <w:color w:val="FF0000"/>
              </w:rPr>
            </w:pPr>
            <w:r w:rsidRPr="00F1665C">
              <w:rPr>
                <w:b/>
                <w:bCs/>
                <w:color w:val="FF0000"/>
                <w:lang w:val="en-US"/>
              </w:rPr>
              <w:t>P593S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9619CE" w14:textId="77777777" w:rsidR="00F1665C" w:rsidRPr="00F1665C" w:rsidRDefault="00F1665C" w:rsidP="00F1665C">
            <w:r w:rsidRPr="00F1665C">
              <w:rPr>
                <w:b/>
                <w:bCs/>
              </w:rPr>
              <w:t>F14R #B5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68B34D" w14:textId="77777777" w:rsidR="00F1665C" w:rsidRPr="00F1665C" w:rsidRDefault="00F1665C" w:rsidP="00F1665C">
            <w:r w:rsidRPr="00F1665C">
              <w:rPr>
                <w:b/>
                <w:bCs/>
              </w:rPr>
              <w:t>0.4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B3650B" w14:textId="77777777" w:rsidR="00F1665C" w:rsidRPr="00F1665C" w:rsidRDefault="00F1665C" w:rsidP="00F1665C">
            <w:r w:rsidRPr="00F1665C">
              <w:rPr>
                <w:b/>
                <w:bCs/>
              </w:rPr>
              <w:t>10.2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382932" w14:textId="77777777" w:rsidR="00F1665C" w:rsidRPr="00F1665C" w:rsidRDefault="00F1665C" w:rsidP="00F1665C">
            <w:r w:rsidRPr="00F1665C">
              <w:rPr>
                <w:b/>
                <w:bCs/>
              </w:rPr>
              <w:t>34.8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91209B" w14:textId="77777777" w:rsidR="00F1665C" w:rsidRPr="00F1665C" w:rsidRDefault="00F1665C" w:rsidP="00F1665C">
            <w:r w:rsidRPr="00F1665C">
              <w:rPr>
                <w:b/>
                <w:bCs/>
              </w:rPr>
              <w:t>8.3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9CB20C" w14:textId="77777777" w:rsidR="00F1665C" w:rsidRPr="00F1665C" w:rsidRDefault="00F1665C" w:rsidP="00F1665C">
            <w:r w:rsidRPr="00F1665C">
              <w:rPr>
                <w:b/>
                <w:bCs/>
              </w:rPr>
              <w:t>0.3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676B19" w14:textId="77777777" w:rsidR="00F1665C" w:rsidRPr="00F1665C" w:rsidRDefault="00F1665C" w:rsidP="00F1665C">
            <w:r w:rsidRPr="00F1665C">
              <w:rPr>
                <w:b/>
                <w:bCs/>
              </w:rPr>
              <w:t>6.20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8477EC" w14:textId="77777777" w:rsidR="00F1665C" w:rsidRPr="00F1665C" w:rsidRDefault="00F1665C" w:rsidP="00F1665C">
            <w:r w:rsidRPr="00F1665C">
              <w:rPr>
                <w:b/>
                <w:bCs/>
              </w:rPr>
              <w:t>41.6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F96A68" w14:textId="77777777" w:rsidR="00F1665C" w:rsidRPr="00F1665C" w:rsidRDefault="00F1665C" w:rsidP="00F1665C">
            <w:r w:rsidRPr="00F1665C">
              <w:rPr>
                <w:b/>
                <w:bCs/>
              </w:rPr>
              <w:t>15.24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73F12B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F7F336" w14:textId="77777777" w:rsidR="00F1665C" w:rsidRPr="00F1665C" w:rsidRDefault="00F1665C" w:rsidP="00F1665C">
            <w:r w:rsidRPr="00F1665C">
              <w:rPr>
                <w:b/>
                <w:bCs/>
              </w:rPr>
              <w:t>1.32</w:t>
            </w:r>
          </w:p>
        </w:tc>
      </w:tr>
      <w:tr w:rsidR="00F1665C" w:rsidRPr="00F1665C" w14:paraId="18932B6D" w14:textId="77777777" w:rsidTr="00F1665C">
        <w:trPr>
          <w:gridAfter w:val="1"/>
          <w:wAfter w:w="9" w:type="dxa"/>
          <w:trHeight w:val="24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84A7D" w14:textId="77777777" w:rsidR="00F1665C" w:rsidRPr="00F1665C" w:rsidRDefault="00F1665C" w:rsidP="00F1665C">
            <w:pPr>
              <w:rPr>
                <w:color w:val="FF0000"/>
              </w:rPr>
            </w:pPr>
            <w:r w:rsidRPr="00F1665C">
              <w:rPr>
                <w:b/>
                <w:bCs/>
                <w:color w:val="FF0000"/>
                <w:lang w:val="en-US"/>
              </w:rPr>
              <w:t>W414L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CE7E4B" w14:textId="77777777" w:rsidR="00F1665C" w:rsidRPr="00F1665C" w:rsidRDefault="00F1665C" w:rsidP="00F1665C">
            <w:r w:rsidRPr="00F1665C">
              <w:rPr>
                <w:b/>
                <w:bCs/>
              </w:rPr>
              <w:t>F14R #C1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CFD7C4" w14:textId="77777777" w:rsidR="00F1665C" w:rsidRPr="00F1665C" w:rsidRDefault="00F1665C" w:rsidP="00F1665C">
            <w:r w:rsidRPr="00F1665C">
              <w:rPr>
                <w:b/>
                <w:bCs/>
              </w:rPr>
              <w:t>0.6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954FD9" w14:textId="77777777" w:rsidR="00F1665C" w:rsidRPr="00F1665C" w:rsidRDefault="00F1665C" w:rsidP="00F1665C">
            <w:r w:rsidRPr="00F1665C">
              <w:rPr>
                <w:b/>
                <w:bCs/>
              </w:rPr>
              <w:t>16.8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2502E9" w14:textId="77777777" w:rsidR="00F1665C" w:rsidRPr="00F1665C" w:rsidRDefault="00F1665C" w:rsidP="00F1665C">
            <w:r w:rsidRPr="00F1665C">
              <w:rPr>
                <w:b/>
                <w:bCs/>
              </w:rPr>
              <w:t>17.37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ED7EA3" w14:textId="77777777" w:rsidR="00F1665C" w:rsidRPr="00F1665C" w:rsidRDefault="00F1665C" w:rsidP="00F1665C">
            <w:r w:rsidRPr="00F1665C">
              <w:rPr>
                <w:b/>
                <w:bCs/>
              </w:rPr>
              <w:t>4.1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1FEC77" w14:textId="77777777" w:rsidR="00F1665C" w:rsidRPr="00F1665C" w:rsidRDefault="00F1665C" w:rsidP="00F1665C">
            <w:r w:rsidRPr="00F1665C">
              <w:rPr>
                <w:b/>
                <w:bCs/>
              </w:rPr>
              <w:t>0.3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BF3C03" w14:textId="77777777" w:rsidR="00F1665C" w:rsidRPr="00F1665C" w:rsidRDefault="00F1665C" w:rsidP="00F1665C">
            <w:r w:rsidRPr="00F1665C">
              <w:rPr>
                <w:b/>
                <w:bCs/>
              </w:rPr>
              <w:t>6.38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6E346D" w14:textId="77777777" w:rsidR="00F1665C" w:rsidRPr="00F1665C" w:rsidRDefault="00F1665C" w:rsidP="00F1665C">
            <w:r w:rsidRPr="00F1665C">
              <w:rPr>
                <w:b/>
                <w:bCs/>
              </w:rPr>
              <w:t>42.5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DE24AB" w14:textId="77777777" w:rsidR="00F1665C" w:rsidRPr="00F1665C" w:rsidRDefault="00F1665C" w:rsidP="00F1665C">
            <w:r w:rsidRPr="00F1665C">
              <w:rPr>
                <w:b/>
                <w:bCs/>
              </w:rPr>
              <w:t>15.54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31A39D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5EA2AB" w14:textId="77777777" w:rsidR="00F1665C" w:rsidRPr="00F1665C" w:rsidRDefault="00F1665C" w:rsidP="00F1665C">
            <w:r w:rsidRPr="00F1665C">
              <w:rPr>
                <w:b/>
                <w:bCs/>
              </w:rPr>
              <w:t>1.13</w:t>
            </w:r>
          </w:p>
        </w:tc>
      </w:tr>
      <w:tr w:rsidR="00F1665C" w:rsidRPr="00F1665C" w14:paraId="35E3359B" w14:textId="77777777" w:rsidTr="00F1665C">
        <w:trPr>
          <w:gridAfter w:val="1"/>
          <w:wAfter w:w="9" w:type="dxa"/>
          <w:trHeight w:val="24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5BC01" w14:textId="77777777" w:rsidR="00F1665C" w:rsidRPr="00F1665C" w:rsidRDefault="00F1665C" w:rsidP="00F1665C">
            <w:pPr>
              <w:rPr>
                <w:color w:val="FF0000"/>
              </w:rPr>
            </w:pPr>
            <w:r w:rsidRPr="00F1665C">
              <w:rPr>
                <w:b/>
                <w:bCs/>
                <w:color w:val="FF0000"/>
                <w:lang w:val="en-US"/>
              </w:rPr>
              <w:t>P890L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3A502C" w14:textId="77777777" w:rsidR="00F1665C" w:rsidRPr="00F1665C" w:rsidRDefault="00F1665C" w:rsidP="00F1665C">
            <w:r w:rsidRPr="00F1665C">
              <w:rPr>
                <w:b/>
                <w:bCs/>
              </w:rPr>
              <w:t>F14R #C6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2291B6" w14:textId="77777777" w:rsidR="00F1665C" w:rsidRPr="00F1665C" w:rsidRDefault="00F1665C" w:rsidP="00F1665C">
            <w:r w:rsidRPr="00F1665C">
              <w:rPr>
                <w:b/>
                <w:bCs/>
              </w:rPr>
              <w:t>0.34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3CB1E7" w14:textId="77777777" w:rsidR="00F1665C" w:rsidRPr="00F1665C" w:rsidRDefault="00F1665C" w:rsidP="00F1665C">
            <w:r w:rsidRPr="00F1665C">
              <w:rPr>
                <w:b/>
                <w:bCs/>
              </w:rPr>
              <w:t>9.55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81F35D" w14:textId="77777777" w:rsidR="00F1665C" w:rsidRPr="00F1665C" w:rsidRDefault="00F1665C" w:rsidP="00F1665C">
            <w:r w:rsidRPr="00F1665C">
              <w:rPr>
                <w:b/>
                <w:bCs/>
              </w:rPr>
              <w:t>8.4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0AD4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6207C8" w14:textId="77777777" w:rsidR="00F1665C" w:rsidRPr="00F1665C" w:rsidRDefault="00F1665C" w:rsidP="00F1665C">
            <w:r w:rsidRPr="00F1665C">
              <w:rPr>
                <w:b/>
                <w:bCs/>
              </w:rPr>
              <w:t>2.0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D16B0F" w14:textId="77777777" w:rsidR="00F1665C" w:rsidRPr="00F1665C" w:rsidRDefault="00F1665C" w:rsidP="00F1665C">
            <w:r w:rsidRPr="00F1665C">
              <w:rPr>
                <w:b/>
                <w:bCs/>
              </w:rPr>
              <w:t>0.18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04EB67" w14:textId="77777777" w:rsidR="00F1665C" w:rsidRPr="00F1665C" w:rsidRDefault="00F1665C" w:rsidP="00F1665C">
            <w:r w:rsidRPr="00F1665C">
              <w:rPr>
                <w:b/>
                <w:bCs/>
              </w:rPr>
              <w:t>3.23</w:t>
            </w:r>
          </w:p>
        </w:tc>
        <w:tc>
          <w:tcPr>
            <w:tcW w:w="7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C796CD" w14:textId="77777777" w:rsidR="00F1665C" w:rsidRPr="00F1665C" w:rsidRDefault="00F1665C" w:rsidP="00F1665C">
            <w:r w:rsidRPr="00F1665C">
              <w:rPr>
                <w:b/>
                <w:bCs/>
              </w:rPr>
              <w:t>33.2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F0FBC8" w14:textId="77777777" w:rsidR="00F1665C" w:rsidRPr="00F1665C" w:rsidRDefault="00F1665C" w:rsidP="00F1665C">
            <w:r w:rsidRPr="00F1665C">
              <w:rPr>
                <w:b/>
                <w:bCs/>
              </w:rPr>
              <w:t>12.14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F8022C" w14:textId="77777777" w:rsidR="00F1665C" w:rsidRPr="00F1665C" w:rsidRDefault="00F1665C" w:rsidP="00F1665C">
            <w:r w:rsidRPr="00F1665C">
              <w:rPr>
                <w:b/>
                <w:bCs/>
              </w:rPr>
              <w:t>0.0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7815A5" w14:textId="77777777" w:rsidR="00F1665C" w:rsidRPr="00F1665C" w:rsidRDefault="00F1665C" w:rsidP="00F1665C">
            <w:r w:rsidRPr="00F1665C">
              <w:rPr>
                <w:b/>
                <w:bCs/>
              </w:rPr>
              <w:t>0.99</w:t>
            </w:r>
          </w:p>
        </w:tc>
      </w:tr>
    </w:tbl>
    <w:p w14:paraId="688C4CE7" w14:textId="2CC79DFA" w:rsidR="007742C1" w:rsidRDefault="007742C1"/>
    <w:p w14:paraId="3BD46456" w14:textId="5F45129A" w:rsidR="00F1665C" w:rsidRDefault="00F1665C"/>
    <w:p w14:paraId="29252345" w14:textId="3D0083A2" w:rsidR="00F1665C" w:rsidRDefault="00F1665C">
      <w:r w:rsidRPr="00F1665C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97C390" wp14:editId="5F3152EC">
                <wp:simplePos x="0" y="0"/>
                <wp:positionH relativeFrom="column">
                  <wp:posOffset>0</wp:posOffset>
                </wp:positionH>
                <wp:positionV relativeFrom="paragraph">
                  <wp:posOffset>79375</wp:posOffset>
                </wp:positionV>
                <wp:extent cx="2944845" cy="365485"/>
                <wp:effectExtent l="0" t="0" r="0" b="0"/>
                <wp:wrapNone/>
                <wp:docPr id="1" name="ZoneTexte 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4845" cy="3654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7CC96A" w14:textId="6737ECFF" w:rsidR="00F1665C" w:rsidRPr="00F1665C" w:rsidRDefault="00F1665C" w:rsidP="00F1665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F1665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  <w:t xml:space="preserve">*RI: Resistance Index; ratio </w:t>
                            </w:r>
                            <m:oMath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GB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m:t>IC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m:t>50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m:t> 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m:t>CXR</m:t>
                                      </m:r>
                                    </m:e>
                                  </m:d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m:t> or (F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m:t>14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m:t>R)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m:t>IC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m:t>50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m:t>HAP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m:t>1 WT</m:t>
                                      </m:r>
                                    </m:e>
                                  </m:d>
                                </m:den>
                              </m:f>
                            </m:oMath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097C390" id="_x0000_t202" coordsize="21600,21600" o:spt="202" path="m,l,21600r21600,l21600,xe">
                <v:stroke joinstyle="miter"/>
                <v:path gradientshapeok="t" o:connecttype="rect"/>
              </v:shapetype>
              <v:shape id="ZoneTexte 7" o:spid="_x0000_s1026" type="#_x0000_t202" style="position:absolute;margin-left:0;margin-top:6.25pt;width:231.9pt;height:28.8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" filled="f" stroked="f">
                <v:textbox style="mso-fit-shape-to-text:t">
                  <w:txbxContent>
                    <w:p w14:paraId="767CC96A" w14:textId="6737ECFF" w:rsidR="00F1665C" w:rsidRPr="00F1665C" w:rsidRDefault="00F1665C" w:rsidP="00F1665C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</w:pPr>
                      <w:r w:rsidRPr="00F1665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  <w:t xml:space="preserve">*RI: Resistance Index; ratio </w:t>
                      </w:r>
                      <m:oMath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IC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50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m:t> 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CXR</m:t>
                                </m:r>
                              </m:e>
                            </m:d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m:t> or (F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m:t>14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m:t>R)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IC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50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HAP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1 WT</m:t>
                                </m:r>
                              </m:e>
                            </m:d>
                          </m:den>
                        </m:f>
                      </m:oMath>
                    </w:p>
                  </w:txbxContent>
                </v:textbox>
              </v:shape>
            </w:pict>
          </mc:Fallback>
        </mc:AlternateContent>
      </w:r>
    </w:p>
    <w:p w14:paraId="04204F24" w14:textId="3FFDD31A" w:rsidR="00F1665C" w:rsidRDefault="00F1665C" w:rsidP="00F1665C"/>
    <w:p w14:paraId="4CD2DFF2" w14:textId="238EEC00" w:rsidR="00F1665C" w:rsidRPr="00F1665C" w:rsidRDefault="00F1665C" w:rsidP="00F1665C">
      <w:pPr>
        <w:tabs>
          <w:tab w:val="left" w:pos="1120"/>
        </w:tabs>
      </w:pPr>
      <w:r>
        <w:tab/>
      </w:r>
    </w:p>
    <w:sectPr w:rsidR="00F1665C" w:rsidRPr="00F1665C" w:rsidSect="00F166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5C"/>
    <w:rsid w:val="00010578"/>
    <w:rsid w:val="0008383C"/>
    <w:rsid w:val="000B6485"/>
    <w:rsid w:val="000C1EB8"/>
    <w:rsid w:val="000C2D07"/>
    <w:rsid w:val="000F1395"/>
    <w:rsid w:val="000F1721"/>
    <w:rsid w:val="001A2AA9"/>
    <w:rsid w:val="001D08B6"/>
    <w:rsid w:val="001E5C6F"/>
    <w:rsid w:val="00255822"/>
    <w:rsid w:val="00282F45"/>
    <w:rsid w:val="002B46B2"/>
    <w:rsid w:val="00377994"/>
    <w:rsid w:val="003932C0"/>
    <w:rsid w:val="003C0BD9"/>
    <w:rsid w:val="005B17C6"/>
    <w:rsid w:val="005E01F8"/>
    <w:rsid w:val="00602FD6"/>
    <w:rsid w:val="006264C8"/>
    <w:rsid w:val="00646241"/>
    <w:rsid w:val="006A59D0"/>
    <w:rsid w:val="007742C1"/>
    <w:rsid w:val="007E1B10"/>
    <w:rsid w:val="007F1C80"/>
    <w:rsid w:val="00804E98"/>
    <w:rsid w:val="00834097"/>
    <w:rsid w:val="00944BE3"/>
    <w:rsid w:val="00996327"/>
    <w:rsid w:val="009D30E3"/>
    <w:rsid w:val="009E5164"/>
    <w:rsid w:val="009F0327"/>
    <w:rsid w:val="009F071B"/>
    <w:rsid w:val="00A33D61"/>
    <w:rsid w:val="00A60AC2"/>
    <w:rsid w:val="00A6471A"/>
    <w:rsid w:val="00A76228"/>
    <w:rsid w:val="00A822D7"/>
    <w:rsid w:val="00B34665"/>
    <w:rsid w:val="00BD7360"/>
    <w:rsid w:val="00C32EEE"/>
    <w:rsid w:val="00CB270B"/>
    <w:rsid w:val="00CB3900"/>
    <w:rsid w:val="00CB70A7"/>
    <w:rsid w:val="00D3618C"/>
    <w:rsid w:val="00E025AF"/>
    <w:rsid w:val="00E87049"/>
    <w:rsid w:val="00F1665C"/>
    <w:rsid w:val="00FF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F32A8"/>
  <w15:chartTrackingRefBased/>
  <w15:docId w15:val="{D0D2DEF5-C1A8-6549-8591-64D604816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18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Gomez</dc:creator>
  <cp:keywords/>
  <dc:description/>
  <cp:lastModifiedBy>Dennis Gomez</cp:lastModifiedBy>
  <cp:revision>1</cp:revision>
  <dcterms:created xsi:type="dcterms:W3CDTF">2021-06-08T10:27:00Z</dcterms:created>
  <dcterms:modified xsi:type="dcterms:W3CDTF">2021-06-08T10:30:00Z</dcterms:modified>
</cp:coreProperties>
</file>